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A5653" w14:textId="77777777" w:rsidR="006D41EE" w:rsidRPr="00C66A3E" w:rsidRDefault="006D41EE" w:rsidP="006D41EE">
      <w:pPr>
        <w:spacing w:after="160"/>
        <w:rPr>
          <w:rFonts w:ascii="Calibri" w:eastAsia="Calibri" w:hAnsi="Calibri" w:cs="Mangal"/>
        </w:rPr>
      </w:pPr>
      <w:r>
        <w:rPr>
          <w:rFonts w:ascii="Calibri" w:eastAsia="Calibri" w:hAnsi="Calibri" w:cs="Mangal"/>
        </w:rPr>
        <w:t>Table S1</w:t>
      </w:r>
      <w:r w:rsidRPr="00C66A3E">
        <w:rPr>
          <w:rFonts w:ascii="Calibri" w:eastAsia="Calibri" w:hAnsi="Calibri" w:cs="Mangal"/>
        </w:rPr>
        <w:t xml:space="preserve">: </w:t>
      </w:r>
      <w:r>
        <w:rPr>
          <w:rFonts w:ascii="Calibri" w:eastAsia="Calibri" w:hAnsi="Calibri" w:cs="Mangal"/>
        </w:rPr>
        <w:t xml:space="preserve">Summary of the </w:t>
      </w:r>
      <w:r w:rsidRPr="00AC1C3F">
        <w:rPr>
          <w:rFonts w:ascii="Calibri" w:eastAsia="Calibri" w:hAnsi="Calibri" w:cs="Mangal"/>
          <w:i/>
        </w:rPr>
        <w:t>dammit</w:t>
      </w:r>
      <w:bookmarkStart w:id="0" w:name="_GoBack"/>
      <w:r w:rsidRPr="002E331F">
        <w:rPr>
          <w:rFonts w:ascii="Calibri" w:eastAsia="Calibri" w:hAnsi="Calibri" w:cs="Mangal"/>
          <w:i/>
        </w:rPr>
        <w:t>!</w:t>
      </w:r>
      <w:bookmarkEnd w:id="0"/>
      <w:r w:rsidRPr="00C66A3E">
        <w:rPr>
          <w:rFonts w:ascii="Calibri" w:eastAsia="Calibri" w:hAnsi="Calibri" w:cs="Mangal"/>
        </w:rPr>
        <w:t xml:space="preserve"> annotation</w:t>
      </w:r>
      <w:r>
        <w:rPr>
          <w:rFonts w:ascii="Calibri" w:eastAsia="Calibri" w:hAnsi="Calibri" w:cs="Mangal"/>
        </w:rPr>
        <w:t>. Contigs may be matched by multiple categories.</w:t>
      </w:r>
    </w:p>
    <w:tbl>
      <w:tblPr>
        <w:tblStyle w:val="DefaultTableStyle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1729"/>
      </w:tblGrid>
      <w:tr w:rsidR="006D41EE" w:rsidRPr="00831748" w14:paraId="2DC54DAE" w14:textId="77777777" w:rsidTr="00A06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508" w:type="dxa"/>
          </w:tcPr>
          <w:p w14:paraId="2BAE84FF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729" w:type="dxa"/>
          </w:tcPr>
          <w:p w14:paraId="6130F21E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color w:val="000000"/>
                <w:sz w:val="24"/>
                <w:szCs w:val="24"/>
              </w:rPr>
              <w:t>Contig count</w:t>
            </w:r>
          </w:p>
        </w:tc>
      </w:tr>
      <w:tr w:rsidR="006D41EE" w:rsidRPr="00831748" w14:paraId="1677EEE6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0541CB74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Protein match</w:t>
            </w:r>
          </w:p>
        </w:tc>
        <w:tc>
          <w:tcPr>
            <w:tcW w:w="1729" w:type="dxa"/>
          </w:tcPr>
          <w:p w14:paraId="4826E04E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65,665</w:t>
            </w:r>
          </w:p>
        </w:tc>
      </w:tr>
      <w:tr w:rsidR="006D41EE" w:rsidRPr="00831748" w14:paraId="6456B340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508" w:type="dxa"/>
          </w:tcPr>
          <w:p w14:paraId="1214A9E0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Translated nucleotide match</w:t>
            </w:r>
          </w:p>
        </w:tc>
        <w:tc>
          <w:tcPr>
            <w:tcW w:w="1729" w:type="dxa"/>
          </w:tcPr>
          <w:p w14:paraId="3DC5B251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71,206</w:t>
            </w:r>
          </w:p>
        </w:tc>
      </w:tr>
      <w:tr w:rsidR="006D41EE" w:rsidRPr="00831748" w14:paraId="1B49C073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6D2798AE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Exon</w:t>
            </w:r>
          </w:p>
        </w:tc>
        <w:tc>
          <w:tcPr>
            <w:tcW w:w="1729" w:type="dxa"/>
          </w:tcPr>
          <w:p w14:paraId="231943C6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9,056</w:t>
            </w:r>
          </w:p>
        </w:tc>
      </w:tr>
      <w:tr w:rsidR="006D41EE" w:rsidRPr="00831748" w14:paraId="66C906E0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508" w:type="dxa"/>
          </w:tcPr>
          <w:p w14:paraId="7768B41F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‘UTR</w:t>
            </w:r>
          </w:p>
        </w:tc>
        <w:tc>
          <w:tcPr>
            <w:tcW w:w="1729" w:type="dxa"/>
          </w:tcPr>
          <w:p w14:paraId="06D2F9E2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5,203</w:t>
            </w:r>
          </w:p>
        </w:tc>
      </w:tr>
      <w:tr w:rsidR="006D41EE" w:rsidRPr="00831748" w14:paraId="4E6B3D4D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4919ACEC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5’UTR</w:t>
            </w:r>
          </w:p>
        </w:tc>
        <w:tc>
          <w:tcPr>
            <w:tcW w:w="1729" w:type="dxa"/>
          </w:tcPr>
          <w:p w14:paraId="790BA2A3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3,656</w:t>
            </w:r>
          </w:p>
        </w:tc>
      </w:tr>
      <w:tr w:rsidR="006D41EE" w:rsidRPr="00831748" w14:paraId="5203ED51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508" w:type="dxa"/>
          </w:tcPr>
          <w:p w14:paraId="031B9702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mRNA</w:t>
            </w:r>
          </w:p>
        </w:tc>
        <w:tc>
          <w:tcPr>
            <w:tcW w:w="1729" w:type="dxa"/>
          </w:tcPr>
          <w:p w14:paraId="547CC7A5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9,056</w:t>
            </w:r>
          </w:p>
        </w:tc>
      </w:tr>
      <w:tr w:rsidR="006D41EE" w:rsidRPr="00831748" w14:paraId="336A996D" w14:textId="77777777" w:rsidTr="00A06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508" w:type="dxa"/>
          </w:tcPr>
          <w:p w14:paraId="7BB42E3D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RNA sequence secondary structure</w:t>
            </w:r>
          </w:p>
        </w:tc>
        <w:tc>
          <w:tcPr>
            <w:tcW w:w="1729" w:type="dxa"/>
          </w:tcPr>
          <w:p w14:paraId="4A5ED6FE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1,264</w:t>
            </w:r>
          </w:p>
        </w:tc>
      </w:tr>
      <w:tr w:rsidR="006D41EE" w:rsidRPr="00831748" w14:paraId="1012C46D" w14:textId="77777777" w:rsidTr="00A061D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4508" w:type="dxa"/>
          </w:tcPr>
          <w:p w14:paraId="1B8CCB8F" w14:textId="77777777" w:rsidR="006D41EE" w:rsidRPr="00831748" w:rsidRDefault="006D41EE" w:rsidP="00A061D1">
            <w:pPr>
              <w:spacing w:after="0" w:line="240" w:lineRule="auto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CDS</w:t>
            </w:r>
          </w:p>
        </w:tc>
        <w:tc>
          <w:tcPr>
            <w:tcW w:w="1729" w:type="dxa"/>
          </w:tcPr>
          <w:p w14:paraId="0369E214" w14:textId="77777777" w:rsidR="006D41EE" w:rsidRPr="00831748" w:rsidRDefault="006D41EE" w:rsidP="00A061D1">
            <w:pPr>
              <w:spacing w:after="0" w:line="240" w:lineRule="auto"/>
              <w:jc w:val="right"/>
              <w:rPr>
                <w:rFonts w:ascii="Calibri" w:hAnsi="Calibri"/>
                <w:bCs/>
                <w:color w:val="000000"/>
                <w:sz w:val="24"/>
                <w:szCs w:val="24"/>
              </w:rPr>
            </w:pPr>
            <w:r w:rsidRPr="00831748">
              <w:rPr>
                <w:rFonts w:ascii="Calibri" w:hAnsi="Calibri"/>
                <w:bCs/>
                <w:color w:val="000000"/>
                <w:sz w:val="24"/>
                <w:szCs w:val="24"/>
              </w:rPr>
              <w:t>39,056</w:t>
            </w:r>
          </w:p>
        </w:tc>
      </w:tr>
    </w:tbl>
    <w:p w14:paraId="7F80BB82" w14:textId="77777777" w:rsidR="009F7381" w:rsidRDefault="009F7381"/>
    <w:sectPr w:rsidR="009F7381" w:rsidSect="004C52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1EE"/>
    <w:rsid w:val="000306D3"/>
    <w:rsid w:val="000959CF"/>
    <w:rsid w:val="000A6E50"/>
    <w:rsid w:val="00207699"/>
    <w:rsid w:val="002E331F"/>
    <w:rsid w:val="002E5BA2"/>
    <w:rsid w:val="0038031F"/>
    <w:rsid w:val="003D37B2"/>
    <w:rsid w:val="003D5438"/>
    <w:rsid w:val="004924E7"/>
    <w:rsid w:val="004A7430"/>
    <w:rsid w:val="004C52D0"/>
    <w:rsid w:val="004E6AAE"/>
    <w:rsid w:val="005E049C"/>
    <w:rsid w:val="00670FC2"/>
    <w:rsid w:val="006D41EE"/>
    <w:rsid w:val="00875FA1"/>
    <w:rsid w:val="009561C1"/>
    <w:rsid w:val="009F7381"/>
    <w:rsid w:val="00A1516E"/>
    <w:rsid w:val="00AA7456"/>
    <w:rsid w:val="00AD2BE6"/>
    <w:rsid w:val="00AE3306"/>
    <w:rsid w:val="00AF55A7"/>
    <w:rsid w:val="00C02001"/>
    <w:rsid w:val="00C06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42A73E"/>
  <w15:chartTrackingRefBased/>
  <w15:docId w15:val="{03B59662-917D-7A41-BDB9-23A38C4C6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1EE"/>
    <w:pPr>
      <w:spacing w:after="12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DefaultTableStyle">
    <w:name w:val="Default Table Style"/>
    <w:uiPriority w:val="60"/>
    <w:rsid w:val="006D41EE"/>
    <w:rPr>
      <w:rFonts w:ascii="Helvetica" w:eastAsia="Times New Roman" w:hAnsi="Helvetica" w:cs="Helvetica"/>
      <w:sz w:val="20"/>
      <w:szCs w:val="20"/>
      <w:lang w:val="de-DE" w:eastAsia="de-DE" w:bidi="hi-IN"/>
    </w:rPr>
    <w:tblPr>
      <w:tblStyleRowBandSize w:val="1"/>
      <w:tblStyleColBandSize w:val="1"/>
      <w:tblInd w:w="0" w:type="dxa"/>
      <w:tblBorders>
        <w:insideV w:val="dotted" w:sz="1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2" w:space="0" w:color="000000"/>
          <w:bottom w:val="single" w:sz="1" w:space="0" w:color="000000"/>
        </w:tcBorders>
        <w:shd w:val="clear" w:color="auto" w:fill="F4F4F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1" w:space="0" w:color="000000"/>
          <w:bottom w:val="single" w:sz="1" w:space="0" w:color="000000"/>
        </w:tcBorders>
        <w:shd w:val="clear" w:color="auto" w:fill="FFFFFF"/>
      </w:tcPr>
    </w:tblStylePr>
    <w:tblStylePr w:type="band1Horz">
      <w:tblPr/>
      <w:tcPr>
        <w:shd w:val="clear" w:color="auto" w:fill="FFFFFF"/>
      </w:tcPr>
    </w:tblStylePr>
    <w:tblStylePr w:type="band2Horz">
      <w:tblPr/>
      <w:tcPr>
        <w:shd w:val="clear" w:color="auto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0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jeet.shah</dc:creator>
  <cp:keywords/>
  <dc:description/>
  <cp:lastModifiedBy>abhijeet.shah</cp:lastModifiedBy>
  <cp:revision>2</cp:revision>
  <dcterms:created xsi:type="dcterms:W3CDTF">2019-02-21T12:07:00Z</dcterms:created>
  <dcterms:modified xsi:type="dcterms:W3CDTF">2019-03-07T20:05:00Z</dcterms:modified>
</cp:coreProperties>
</file>